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35728" w14:textId="6000F3C4" w:rsidR="0093480C" w:rsidRPr="00670313" w:rsidRDefault="0093480C" w:rsidP="00670313">
      <w:pPr>
        <w:spacing w:after="0" w:line="360" w:lineRule="auto"/>
        <w:jc w:val="both"/>
        <w:rPr>
          <w:rFonts w:cs="Times New Roman"/>
        </w:rPr>
      </w:pPr>
      <w:r>
        <w:t>S</w:t>
      </w:r>
      <w:r w:rsidRPr="00B146E5">
        <w:rPr>
          <w:rFonts w:ascii="Times New Roman" w:hAnsi="Times New Roman" w:cs="Times New Roman"/>
          <w:lang w:eastAsia="en-GB"/>
        </w:rPr>
        <w:t>upplementary S2. Prompt message for the call to Llama Large Language Model</w:t>
      </w:r>
    </w:p>
    <w:p w14:paraId="50D638CE" w14:textId="0D29CBC1" w:rsidR="0093480C" w:rsidRDefault="0093480C" w:rsidP="00670313">
      <w:pPr>
        <w:spacing w:line="360" w:lineRule="auto"/>
        <w:jc w:val="both"/>
        <w:rPr>
          <w:rFonts w:ascii="Times New Roman" w:eastAsia="Times New Roman" w:hAnsi="Times New Roman" w:cs="Times New Roman"/>
          <w:noProof/>
          <w:lang w:eastAsia="en-GB"/>
        </w:rPr>
      </w:pP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‘You are 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>o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>cto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>P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>us, a decision support system for primary grapevine downy mildew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(Plasmopara viticola)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. </w:t>
      </w:r>
      <w:r w:rsidRPr="00D1444C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Your tentacles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are 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an ensemble of 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eight 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>infection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models (EPI, IPI, UCSC, Misfits, Laore, Rule310, Magarey, DMCAST).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UCSC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m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isfits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, and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Magarey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are </w:t>
      </w:r>
      <w:r w:rsidRPr="00D1444C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process-based models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adopting an </w:t>
      </w:r>
      <w:r w:rsidRPr="00D1444C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hourly time step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and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parameters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related to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pathogen epidemiology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. The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3-10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Baldacci rule and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Laore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are empirical models, with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temperature, rainfall and leaf wetness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thresholds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triggering infections. EPI, DM-Cast and UCSC explicitly consider the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oospores survival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process. EPI and DM-Cast need a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 xml:space="preserve">daily historical series 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for their use. The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daily outputs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from the eight models have been converted into a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binary variable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, with 0 = no infection and 1 = infection. Over Italy, 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DMcast 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tends to 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>simulat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>e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highe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>r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infections, followed by IPI &gt; EPI &gt; UCSC &gt; Rule310 &gt; Laore &gt; Misfits &gt; Magarey.</w:t>
      </w:r>
      <w:r w:rsidRPr="00D1444C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Misfits and Magarey tend to simulate much lower infections than the other models. 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Two behavior</w:t>
      </w:r>
      <w:r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s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 xml:space="preserve"> emerged in the models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: EPI, IPI, UCSC, Laore and DMCast compose the first group; Misfits, Laore and Rule310 compose the second group;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Your eyes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look at grapevine susceptibility (0 = low, 100 = high), interpolated using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the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BBCH phase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.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Your brain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is a Random Forest model trained with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simulated infections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and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host susceptibility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>,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which compute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>s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an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infection risk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from 1 (very low) to 5 (very high). You are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smart, kind, honest and very concise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.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Elaborate a message</w:t>
      </w:r>
      <w:r w:rsidRPr="009124FD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i/>
          <w:iCs/>
          <w:noProof/>
          <w:lang w:eastAsia="en-GB"/>
        </w:rPr>
        <w:t>based on this information and models output</w:t>
      </w:r>
      <w:r w:rsidRPr="009124FD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and give an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advice for grapevine growers</w:t>
      </w:r>
      <w:r w:rsidRPr="009124FD">
        <w:rPr>
          <w:rFonts w:ascii="Times New Roman" w:eastAsia="Times New Roman" w:hAnsi="Times New Roman" w:cs="Times New Roman"/>
          <w:i/>
          <w:iCs/>
          <w:noProof/>
          <w:lang w:eastAsia="en-GB"/>
        </w:rPr>
        <w:t>.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Please remind to </w:t>
      </w:r>
      <w:r w:rsidRPr="009124FD">
        <w:rPr>
          <w:rFonts w:ascii="Times New Roman" w:eastAsia="Times New Roman" w:hAnsi="Times New Roman" w:cs="Times New Roman"/>
          <w:b/>
          <w:bCs/>
          <w:i/>
          <w:iCs/>
          <w:noProof/>
          <w:lang w:eastAsia="en-GB"/>
        </w:rPr>
        <w:t>consult regional extension services</w:t>
      </w:r>
      <w:r w:rsidRPr="00001E99">
        <w:rPr>
          <w:rFonts w:ascii="Times New Roman" w:eastAsia="Times New Roman" w:hAnsi="Times New Roman" w:cs="Times New Roman"/>
          <w:i/>
          <w:iCs/>
          <w:noProof/>
          <w:lang w:eastAsia="en-GB"/>
        </w:rPr>
        <w:t xml:space="preserve"> for further support on plant protection. (max 500 characters)’</w:t>
      </w:r>
      <w:r>
        <w:rPr>
          <w:rFonts w:ascii="Times New Roman" w:eastAsia="Times New Roman" w:hAnsi="Times New Roman" w:cs="Times New Roman"/>
          <w:noProof/>
          <w:lang w:eastAsia="en-GB"/>
        </w:rPr>
        <w:t>.</w:t>
      </w:r>
    </w:p>
    <w:sectPr w:rsidR="0093480C" w:rsidSect="007B5399">
      <w:footerReference w:type="default" r:id="rId7"/>
      <w:pgSz w:w="11906" w:h="16838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E203FE" w14:textId="77777777" w:rsidR="00240CB9" w:rsidRDefault="00240CB9">
      <w:pPr>
        <w:spacing w:after="0" w:line="240" w:lineRule="auto"/>
      </w:pPr>
      <w:r>
        <w:separator/>
      </w:r>
    </w:p>
  </w:endnote>
  <w:endnote w:type="continuationSeparator" w:id="0">
    <w:p w14:paraId="752607AA" w14:textId="77777777" w:rsidR="00240CB9" w:rsidRDefault="00240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1581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FCDB78" w14:textId="77777777" w:rsidR="005D56F6" w:rsidRDefault="009348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7C79A3" w14:textId="77777777" w:rsidR="005D56F6" w:rsidRDefault="005D56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3C00E4" w14:textId="77777777" w:rsidR="00240CB9" w:rsidRDefault="00240CB9">
      <w:pPr>
        <w:spacing w:after="0" w:line="240" w:lineRule="auto"/>
      </w:pPr>
      <w:r>
        <w:separator/>
      </w:r>
    </w:p>
  </w:footnote>
  <w:footnote w:type="continuationSeparator" w:id="0">
    <w:p w14:paraId="0AE3E8D8" w14:textId="77777777" w:rsidR="00240CB9" w:rsidRDefault="00240C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85074C"/>
    <w:multiLevelType w:val="hybridMultilevel"/>
    <w:tmpl w:val="5BB255EC"/>
    <w:lvl w:ilvl="0" w:tplc="DA72C4F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5808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0C"/>
    <w:rsid w:val="000429CA"/>
    <w:rsid w:val="00240CB9"/>
    <w:rsid w:val="002701CB"/>
    <w:rsid w:val="002A3F8A"/>
    <w:rsid w:val="0032409E"/>
    <w:rsid w:val="004E5A80"/>
    <w:rsid w:val="004E6A3D"/>
    <w:rsid w:val="005D56F6"/>
    <w:rsid w:val="00670313"/>
    <w:rsid w:val="006C3A1A"/>
    <w:rsid w:val="007D3357"/>
    <w:rsid w:val="007F1DEC"/>
    <w:rsid w:val="008361C7"/>
    <w:rsid w:val="00873787"/>
    <w:rsid w:val="008F1115"/>
    <w:rsid w:val="0093326A"/>
    <w:rsid w:val="00933B15"/>
    <w:rsid w:val="0093480C"/>
    <w:rsid w:val="009B6FFE"/>
    <w:rsid w:val="009D13F9"/>
    <w:rsid w:val="00B00973"/>
    <w:rsid w:val="00D811A0"/>
    <w:rsid w:val="00DC3EEF"/>
    <w:rsid w:val="00DF68A6"/>
    <w:rsid w:val="00ED4F10"/>
    <w:rsid w:val="00F2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78386"/>
  <w15:chartTrackingRefBased/>
  <w15:docId w15:val="{F7C945F5-FF7A-4E8D-AE27-6057C2F10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80C"/>
  </w:style>
  <w:style w:type="paragraph" w:styleId="Heading2">
    <w:name w:val="heading 2"/>
    <w:basedOn w:val="Normal"/>
    <w:link w:val="Heading2Char"/>
    <w:uiPriority w:val="9"/>
    <w:qFormat/>
    <w:rsid w:val="0093480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480C"/>
    <w:rPr>
      <w:rFonts w:ascii="Times New Roman" w:eastAsia="Times New Roman" w:hAnsi="Times New Roman" w:cs="Times New Roman"/>
      <w:b/>
      <w:bCs/>
      <w:sz w:val="24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9348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34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80C"/>
  </w:style>
  <w:style w:type="table" w:styleId="TableGrid">
    <w:name w:val="Table Grid"/>
    <w:basedOn w:val="TableNormal"/>
    <w:uiPriority w:val="39"/>
    <w:rsid w:val="00934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480C"/>
  </w:style>
  <w:style w:type="paragraph" w:styleId="ListParagraph">
    <w:name w:val="List Paragraph"/>
    <w:basedOn w:val="Normal"/>
    <w:uiPriority w:val="34"/>
    <w:qFormat/>
    <w:rsid w:val="0093326A"/>
    <w:pPr>
      <w:ind w:left="720"/>
      <w:contextualSpacing/>
    </w:pPr>
    <w:rPr>
      <w:rFonts w:ascii="Times New Roman" w:hAnsi="Times New Roman"/>
      <w:sz w:val="24"/>
      <w:lang w:val="it-IT"/>
    </w:rPr>
  </w:style>
  <w:style w:type="character" w:styleId="Hyperlink">
    <w:name w:val="Hyperlink"/>
    <w:basedOn w:val="DefaultParagraphFont"/>
    <w:uiPriority w:val="99"/>
    <w:unhideWhenUsed/>
    <w:rsid w:val="009332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gaglio, Simone Ugo Maria (CREA-AA)</dc:creator>
  <cp:keywords/>
  <dc:description/>
  <cp:lastModifiedBy>Rossi, Eugenio (CREA-AA)</cp:lastModifiedBy>
  <cp:revision>3</cp:revision>
  <dcterms:created xsi:type="dcterms:W3CDTF">2024-07-18T08:46:00Z</dcterms:created>
  <dcterms:modified xsi:type="dcterms:W3CDTF">2024-08-07T13:38:00Z</dcterms:modified>
</cp:coreProperties>
</file>